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0BD" w:rsidRPr="00DF41C3" w:rsidRDefault="001826E8" w:rsidP="00501A5C">
      <w:pPr>
        <w:spacing w:after="120"/>
        <w:ind w:left="-567"/>
      </w:pPr>
      <w:proofErr w:type="gramStart"/>
      <w:r>
        <w:t>Table 1.</w:t>
      </w:r>
      <w:proofErr w:type="gramEnd"/>
      <w:r>
        <w:t xml:space="preserve"> </w:t>
      </w:r>
      <w:r w:rsidR="005B30BD" w:rsidRPr="00DF41C3">
        <w:t xml:space="preserve">Information related to 16S </w:t>
      </w:r>
      <w:proofErr w:type="spellStart"/>
      <w:r w:rsidR="005B30BD" w:rsidRPr="00DF41C3">
        <w:t>rRNA</w:t>
      </w:r>
      <w:proofErr w:type="spellEnd"/>
      <w:r w:rsidR="005B30BD" w:rsidRPr="00DF41C3">
        <w:t xml:space="preserve"> gene sequencing of the </w:t>
      </w:r>
      <w:r w:rsidR="005B30BD">
        <w:t>microbial</w:t>
      </w:r>
      <w:r w:rsidR="005B30BD" w:rsidRPr="00DF41C3">
        <w:t xml:space="preserve"> isolates</w:t>
      </w:r>
      <w:r w:rsidR="005B30BD">
        <w:t xml:space="preserve"> from</w:t>
      </w:r>
      <w:r w:rsidR="00501A5C">
        <w:t xml:space="preserve"> the four studied soil samples</w:t>
      </w:r>
    </w:p>
    <w:tbl>
      <w:tblPr>
        <w:tblW w:w="0" w:type="auto"/>
        <w:jc w:val="center"/>
        <w:tblInd w:w="-1481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840"/>
        <w:gridCol w:w="826"/>
        <w:gridCol w:w="2245"/>
        <w:gridCol w:w="3308"/>
        <w:gridCol w:w="1158"/>
        <w:gridCol w:w="1174"/>
        <w:gridCol w:w="1497"/>
      </w:tblGrid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E278C0" w:rsidRDefault="00E278C0" w:rsidP="005B30BD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E278C0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Isolate no.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8F7A48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Total bases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8F7A48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Subdivision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Nearest GenB</w:t>
            </w:r>
            <w:r w:rsidRPr="008F7A48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ank match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8F7A48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Similarity %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8F7A48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Bases compared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GenB</w:t>
            </w:r>
            <w:r w:rsidRPr="008F7A48">
              <w:rPr>
                <w:rFonts w:asciiTheme="majorBidi" w:eastAsia="Calibri" w:hAnsiTheme="majorBidi" w:cstheme="majorBidi"/>
                <w:b/>
                <w:bCs/>
                <w:sz w:val="22"/>
                <w:szCs w:val="22"/>
              </w:rPr>
              <w:t>ank accession no.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18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ctinotalea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ferraria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518/518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0903A4" w:rsidRDefault="000903A4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198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4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gromyces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ndicu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43/543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19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9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  <w:rtl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  <w:rtl/>
              </w:rPr>
              <w:t>512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lloactinosynnema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album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  <w:rtl/>
              </w:rPr>
              <w:t>9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16/518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00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4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rthrobacter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gili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4/534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01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1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rthrobacter echini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531/53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02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28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rthrobacter flavu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28/528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03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28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rthrobacter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insengisoli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28/528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04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87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rthrobacter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itrophenolicu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9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93/496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05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7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rthrobacter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henanthrenivoran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7/537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06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25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lph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zospirillum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brasilens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525/52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07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4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Bacilli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ryabhattai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4/534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08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44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Bacilli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Bacillu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hioparan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44/544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09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74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lph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Bosea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hiooxidan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9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78/48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10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54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lph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aulobacter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egni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54/454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11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21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hryseoglobus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frigidaqua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9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27/53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12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62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lph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Ensifer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lkalisoli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9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66/468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13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49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ordonia amicali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49/549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14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18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Janibacter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hoylei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518/518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15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8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Kocuria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olari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8/538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16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  <w:rtl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  <w:rtl/>
              </w:rPr>
              <w:t>497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Lentzea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lbidocapillata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  <w:rtl/>
              </w:rPr>
              <w:t>9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05/509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17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0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Lentzea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flaviverrucosa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0/53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18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5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Marinobacter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lgicola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53/553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19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2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51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Bet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assilia varian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51/55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20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5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icrobacterium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rthrosphaera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5/53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21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7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icrobacterium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insengiterra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7/537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22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6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icrobacterium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umilum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6/536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23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2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39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icromonospora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zamorensi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39/439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24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FC72DB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2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18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Mycobacterium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rceuilens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9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20/52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25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2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88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Mycobacterium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bacteremicum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88/488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26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  <w:rtl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3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  <w:rtl/>
              </w:rPr>
              <w:t>535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ycobacterium hackensackens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  <w:rtl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5/53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27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3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6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ycobacterium iranicum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6/536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28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3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5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ycobacterium vanbaalenii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5/53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29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3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21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ycolicibacterium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iranicum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521/52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30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3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ycolicibacterium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vanbaalenii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533/533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31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3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6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ocardia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fluminea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6/536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32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FC72DB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3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4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ocardia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owensi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43/543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33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3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26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ocardia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lijiangensi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526/526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34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3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6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ocardia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eocaledoniensi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6/536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35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3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24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ocardia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rhizosphaerihabitan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524/524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36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80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ocardioides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luteu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9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90/49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37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67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Bacilli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aenibacillus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lautu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67/567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38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7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Pseudomona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aeruginosa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573/573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39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55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benzenivoran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55/55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40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5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omposti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9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57/559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41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56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Pseudomonas hunanensis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56/556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42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24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endocina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24/524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43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6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seudonocardia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lni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63/463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44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4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4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Pseudoxanthomonas japonensis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4/534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45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56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Pseudoxanthomona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exicana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56/556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46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37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sychrobacter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muriicola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37/437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47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77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Rheinheimera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quimari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77/477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48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21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lph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Rhizobium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lkalisoli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FC72DB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21/52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49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26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lph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Rhizobium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etrolearium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526/526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50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4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Rhodococcu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etherivorans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4/534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51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6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Rhodococcus erythropoli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6/536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52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5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Rhodococcu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loberulu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535/53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53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0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Rhodococcu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jostii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9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4/536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54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5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Rhodococcu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edocola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535/53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55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5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Rhodococcu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ruber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535/53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56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5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Rhodococcu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ukisamuensi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  <w:rtl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5/53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57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6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22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lph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Rhodopseudomonas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seudopalustris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22/522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58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6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2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lph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Roseomonas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estuarii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2/532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59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6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58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lph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Roseomonas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eburnea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58/458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60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6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67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lph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Roseomonas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ediminicola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67/467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61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6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9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accharomonospora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zurea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9/539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62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6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1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accharothrix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ecbatanensis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13/513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63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6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4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accharothrix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aharensi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4/534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64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6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6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Bacilli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alinicoccus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hispanicu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6/536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65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6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65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inomonas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halotoleran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465/46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66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7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18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lph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phingobium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hydrophobicum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18/518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67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  <w:rtl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7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  <w:rtl/>
              </w:rPr>
              <w:t>522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lph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phingobium quisquiliarum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  <w:rtl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22/522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68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7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1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lph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phingomonas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yeonggiensis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1/53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69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7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4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ph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Sphingopyxis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>fribergensis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534/534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70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7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6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ndamanensi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63/463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71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7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6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senjonii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6/536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72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7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11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ureocirculatu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11/51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73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7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6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bambusae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6/536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74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7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9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arpaticu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9/539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75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7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1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hartreusi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9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5/537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76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8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28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chilikensi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28/528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77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8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34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griseoflavu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34/434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78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8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6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lateritiu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  <w:rtl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6/536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79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  <w:rtl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8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  <w:rtl/>
              </w:rPr>
              <w:t>506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luteu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  <w:rtl/>
              </w:rPr>
              <w:t>9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20/527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80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8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24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neyagawaensi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24/524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81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8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5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ossamyceticu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5/53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82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8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5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luripoten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5/53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83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8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29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olymachu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9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3/53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84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8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86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racemochromogenes</w:t>
            </w:r>
            <w:proofErr w:type="spellEnd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</w:pPr>
            <w:r w:rsidRPr="008F7A48">
              <w:rPr>
                <w:rFonts w:asciiTheme="majorBidi" w:hAnsiTheme="majorBidi" w:cstheme="majorBidi"/>
                <w:color w:val="222222"/>
                <w:sz w:val="22"/>
                <w:szCs w:val="22"/>
                <w:shd w:val="clear" w:color="auto" w:fill="FFFFFF"/>
              </w:rPr>
              <w:t>486/486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85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8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46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copiformi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463/463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86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9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25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hermospinosisporu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rPr>
                <w:rFonts w:asciiTheme="majorBidi" w:eastAsiaTheme="minorEastAsia" w:hAnsiTheme="majorBidi" w:cstheme="majorBidi"/>
              </w:rPr>
            </w:pPr>
            <w:r w:rsidRPr="008F7A48">
              <w:rPr>
                <w:rFonts w:asciiTheme="majorBidi" w:eastAsiaTheme="minorEastAsia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106E1E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25/525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87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9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8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ctin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treptomyces wuyuanensi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8/538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88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9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27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lph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Xanthobacter flavu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527/527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89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9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0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lph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Xanthobacter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olyaromaticivoran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0/53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90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9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484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lph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Xanthobacter </w:t>
            </w:r>
            <w:proofErr w:type="spellStart"/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agetidis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9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494/499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91</w:t>
            </w:r>
          </w:p>
        </w:tc>
      </w:tr>
      <w:tr w:rsidR="008F7A48" w:rsidRPr="008F7A48" w:rsidTr="00106E1E">
        <w:trPr>
          <w:jc w:val="center"/>
        </w:trPr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9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532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8F7A48">
              <w:rPr>
                <w:rFonts w:asciiTheme="majorBidi" w:hAnsiTheme="majorBidi" w:cstheme="majorBidi"/>
                <w:sz w:val="22"/>
                <w:szCs w:val="22"/>
              </w:rPr>
              <w:t>Alphaproteobacteria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01A5C">
            <w:pPr>
              <w:pStyle w:val="HTMLPreformatted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F7A4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Zavarzinia compransori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eastAsia="Calibri" w:hAnsiTheme="majorBidi" w:cstheme="majorBidi"/>
              </w:rPr>
            </w:pPr>
            <w:r w:rsidRPr="008F7A48">
              <w:rPr>
                <w:rFonts w:asciiTheme="majorBidi" w:eastAsia="Calibr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8F7A48" w:rsidP="005B30BD">
            <w:pPr>
              <w:rPr>
                <w:rFonts w:asciiTheme="majorBidi" w:hAnsiTheme="majorBidi" w:cstheme="majorBidi"/>
              </w:rPr>
            </w:pPr>
            <w:r w:rsidRPr="008F7A48">
              <w:rPr>
                <w:rFonts w:asciiTheme="majorBidi" w:hAnsiTheme="majorBidi" w:cstheme="majorBidi"/>
                <w:sz w:val="22"/>
                <w:szCs w:val="22"/>
              </w:rPr>
              <w:t>532/532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7A48" w:rsidRPr="008F7A48" w:rsidRDefault="000903A4" w:rsidP="000903A4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0903A4"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MK493</w:t>
            </w:r>
            <w:r>
              <w:rPr>
                <w:rFonts w:asciiTheme="majorBidi" w:hAnsiTheme="majorBidi" w:cstheme="majorBidi"/>
                <w:color w:val="26282A"/>
                <w:sz w:val="22"/>
                <w:szCs w:val="22"/>
                <w:shd w:val="clear" w:color="auto" w:fill="FFFFFF"/>
              </w:rPr>
              <w:t>292</w:t>
            </w:r>
          </w:p>
        </w:tc>
      </w:tr>
    </w:tbl>
    <w:p w:rsidR="004F28E9" w:rsidRPr="00FC1512" w:rsidRDefault="004F28E9" w:rsidP="00362EAA">
      <w:pPr>
        <w:pStyle w:val="HTMLPreformatted"/>
        <w:spacing w:before="120" w:after="120"/>
      </w:pPr>
    </w:p>
    <w:sectPr w:rsidR="004F28E9" w:rsidRPr="00FC1512" w:rsidSect="00362EAA">
      <w:pgSz w:w="12240" w:h="15840"/>
      <w:pgMar w:top="993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967C2A"/>
    <w:multiLevelType w:val="hybridMultilevel"/>
    <w:tmpl w:val="381CD3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B30BD"/>
    <w:rsid w:val="00041F6D"/>
    <w:rsid w:val="000838C2"/>
    <w:rsid w:val="000903A4"/>
    <w:rsid w:val="00106E1E"/>
    <w:rsid w:val="001826E8"/>
    <w:rsid w:val="0023188F"/>
    <w:rsid w:val="002441B5"/>
    <w:rsid w:val="00266F81"/>
    <w:rsid w:val="002B23F2"/>
    <w:rsid w:val="002B6F41"/>
    <w:rsid w:val="003349DD"/>
    <w:rsid w:val="00362EAA"/>
    <w:rsid w:val="003970DB"/>
    <w:rsid w:val="003F6620"/>
    <w:rsid w:val="004A6644"/>
    <w:rsid w:val="004B260A"/>
    <w:rsid w:val="004F28E9"/>
    <w:rsid w:val="00501A5C"/>
    <w:rsid w:val="005B30BD"/>
    <w:rsid w:val="006029A5"/>
    <w:rsid w:val="00615106"/>
    <w:rsid w:val="0062096E"/>
    <w:rsid w:val="006E2377"/>
    <w:rsid w:val="00802789"/>
    <w:rsid w:val="008450BC"/>
    <w:rsid w:val="0086212E"/>
    <w:rsid w:val="00895028"/>
    <w:rsid w:val="008C64C6"/>
    <w:rsid w:val="008F7A48"/>
    <w:rsid w:val="00903E89"/>
    <w:rsid w:val="0096570E"/>
    <w:rsid w:val="009B4F0A"/>
    <w:rsid w:val="009C5B5B"/>
    <w:rsid w:val="009F5A77"/>
    <w:rsid w:val="00A758DF"/>
    <w:rsid w:val="00AC6391"/>
    <w:rsid w:val="00B45C16"/>
    <w:rsid w:val="00B50C26"/>
    <w:rsid w:val="00BA5AF3"/>
    <w:rsid w:val="00BA6250"/>
    <w:rsid w:val="00C169FD"/>
    <w:rsid w:val="00C4326E"/>
    <w:rsid w:val="00C4543E"/>
    <w:rsid w:val="00D856B0"/>
    <w:rsid w:val="00DB445E"/>
    <w:rsid w:val="00DF068B"/>
    <w:rsid w:val="00E02FF9"/>
    <w:rsid w:val="00E278C0"/>
    <w:rsid w:val="00EB64CB"/>
    <w:rsid w:val="00F35CE9"/>
    <w:rsid w:val="00FC1512"/>
    <w:rsid w:val="00FC3353"/>
    <w:rsid w:val="00FC72DB"/>
    <w:rsid w:val="00FE58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0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5B30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30BD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F7A4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B50C26"/>
    <w:pPr>
      <w:tabs>
        <w:tab w:val="center" w:pos="4153"/>
        <w:tab w:val="right" w:pos="8306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B50C26"/>
    <w:rPr>
      <w:rFonts w:ascii="Times New Roman" w:eastAsia="Times New Roman" w:hAnsi="Times New Roman" w:cs="Times New Roman"/>
      <w:sz w:val="2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2</Pages>
  <Words>1013</Words>
  <Characters>57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8</cp:revision>
  <dcterms:created xsi:type="dcterms:W3CDTF">2019-01-30T06:53:00Z</dcterms:created>
  <dcterms:modified xsi:type="dcterms:W3CDTF">2019-06-20T09:27:00Z</dcterms:modified>
</cp:coreProperties>
</file>